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E7596" w14:textId="77777777" w:rsidR="007A4BDF" w:rsidRPr="00E535A3" w:rsidRDefault="007A4BDF" w:rsidP="007A4BDF">
      <w:pPr>
        <w:spacing w:after="334" w:line="265" w:lineRule="auto"/>
        <w:ind w:left="83" w:right="964" w:hanging="1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193728694"/>
      <w:r w:rsidRPr="00E535A3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  <w:t xml:space="preserve">Table 1: Fecal microbiota transplantation with </w:t>
      </w:r>
      <w:r w:rsidRPr="00E535A3">
        <w:rPr>
          <w:rFonts w:ascii="Times New Roman" w:eastAsia="Cambria" w:hAnsi="Times New Roman" w:cs="Times New Roman"/>
          <w:i/>
          <w:color w:val="000000" w:themeColor="text1"/>
          <w:sz w:val="24"/>
          <w:szCs w:val="24"/>
          <w:lang w:val="en-US"/>
        </w:rPr>
        <w:t>D. fragilis</w:t>
      </w:r>
      <w:r w:rsidRPr="00E535A3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  <w:t xml:space="preserve">-positive donor stool and recipient </w:t>
      </w:r>
      <w:r w:rsidRPr="00E535A3">
        <w:rPr>
          <w:rFonts w:ascii="Times New Roman" w:eastAsia="Cambria" w:hAnsi="Times New Roman" w:cs="Times New Roman"/>
          <w:i/>
          <w:color w:val="000000" w:themeColor="text1"/>
          <w:sz w:val="24"/>
          <w:szCs w:val="24"/>
          <w:lang w:val="en-US"/>
        </w:rPr>
        <w:t xml:space="preserve">D. fragilis </w:t>
      </w:r>
      <w:r w:rsidRPr="00E535A3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  <w:t>status</w:t>
      </w:r>
    </w:p>
    <w:p w14:paraId="36A1F015" w14:textId="77777777" w:rsidR="007A4BDF" w:rsidRPr="0053608E" w:rsidRDefault="007A4BDF" w:rsidP="007A4BDF">
      <w:pPr>
        <w:tabs>
          <w:tab w:val="center" w:pos="3979"/>
        </w:tabs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53608E">
        <w:rPr>
          <w:rFonts w:ascii="Times New Roman" w:eastAsia="Cambria" w:hAnsi="Times New Roman" w:cs="Times New Roman"/>
          <w:b/>
          <w:color w:val="000000" w:themeColor="text1"/>
          <w:sz w:val="18"/>
          <w:szCs w:val="18"/>
        </w:rPr>
        <w:t>Donors</w:t>
      </w:r>
      <w:proofErr w:type="spellEnd"/>
      <w:r w:rsidRPr="0053608E">
        <w:rPr>
          <w:rFonts w:ascii="Times New Roman" w:eastAsia="Cambria" w:hAnsi="Times New Roman" w:cs="Times New Roman"/>
          <w:b/>
          <w:color w:val="000000" w:themeColor="text1"/>
          <w:sz w:val="18"/>
          <w:szCs w:val="18"/>
        </w:rPr>
        <w:tab/>
      </w:r>
      <w:proofErr w:type="spellStart"/>
      <w:r w:rsidRPr="0053608E">
        <w:rPr>
          <w:rFonts w:ascii="Times New Roman" w:eastAsia="Cambria" w:hAnsi="Times New Roman" w:cs="Times New Roman"/>
          <w:b/>
          <w:color w:val="000000" w:themeColor="text1"/>
          <w:sz w:val="18"/>
          <w:szCs w:val="18"/>
        </w:rPr>
        <w:t>Recipients</w:t>
      </w:r>
      <w:proofErr w:type="spellEnd"/>
    </w:p>
    <w:p w14:paraId="7D842161" w14:textId="77777777" w:rsidR="007A4BDF" w:rsidRPr="0053608E" w:rsidRDefault="007A4BDF" w:rsidP="007A4BDF">
      <w:pPr>
        <w:spacing w:after="76"/>
        <w:ind w:left="55" w:right="-94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3608E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mc:AlternateContent>
          <mc:Choice Requires="wpg">
            <w:drawing>
              <wp:inline distT="0" distB="0" distL="0" distR="0" wp14:anchorId="6C31F0CD" wp14:editId="52EFD4F8">
                <wp:extent cx="7006324" cy="4158"/>
                <wp:effectExtent l="0" t="0" r="0" b="0"/>
                <wp:docPr id="13586" name="Group 135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06324" cy="4158"/>
                          <a:chOff x="0" y="0"/>
                          <a:chExt cx="7006324" cy="4158"/>
                        </a:xfrm>
                      </wpg:grpSpPr>
                      <wps:wsp>
                        <wps:cNvPr id="12" name="Shape 12"/>
                        <wps:cNvSpPr/>
                        <wps:spPr>
                          <a:xfrm>
                            <a:off x="0" y="0"/>
                            <a:ext cx="203342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33427">
                                <a:moveTo>
                                  <a:pt x="0" y="0"/>
                                </a:moveTo>
                                <a:lnTo>
                                  <a:pt x="2033427" y="0"/>
                                </a:lnTo>
                              </a:path>
                            </a:pathLst>
                          </a:custGeom>
                          <a:ln w="415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Shape 13"/>
                        <wps:cNvSpPr/>
                        <wps:spPr>
                          <a:xfrm>
                            <a:off x="2158329" y="0"/>
                            <a:ext cx="48479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7995">
                                <a:moveTo>
                                  <a:pt x="0" y="0"/>
                                </a:moveTo>
                                <a:lnTo>
                                  <a:pt x="4847995" y="0"/>
                                </a:lnTo>
                              </a:path>
                            </a:pathLst>
                          </a:custGeom>
                          <a:ln w="415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D2E5B9" id="Group 13586" o:spid="_x0000_s1026" style="width:551.7pt;height:.35pt;mso-position-horizontal-relative:char;mso-position-vertical-relative:line" coordsize="70063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">
                <v:shape id="Shape 12" o:spid="_x0000_s1027" style="position:absolute;width:20334;height:0;visibility:visible;mso-wrap-style:square;v-text-anchor:top" coordsize="203342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" path="m,l2033427,e" filled="f" strokeweight=".1155mm">
                  <v:stroke miterlimit="83231f" joinstyle="miter"/>
                  <v:path arrowok="t" textboxrect="0,0,2033427,0"/>
                </v:shape>
                <v:shape id="Shape 13" o:spid="_x0000_s1028" style="position:absolute;left:21583;width:48480;height:0;visibility:visible;mso-wrap-style:square;v-text-anchor:top" coordsize="484799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" path="m,l4847995,e" filled="f" strokeweight=".1155mm">
                  <v:stroke miterlimit="83231f" joinstyle="miter"/>
                  <v:path arrowok="t" textboxrect="0,0,4847995,0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11034" w:type="dxa"/>
        <w:tblInd w:w="5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979"/>
        <w:gridCol w:w="1093"/>
        <w:gridCol w:w="1500"/>
        <w:gridCol w:w="1031"/>
        <w:gridCol w:w="1407"/>
        <w:gridCol w:w="1407"/>
        <w:gridCol w:w="1146"/>
        <w:gridCol w:w="1407"/>
        <w:gridCol w:w="1064"/>
      </w:tblGrid>
      <w:tr w:rsidR="007A4BDF" w:rsidRPr="0053608E" w14:paraId="0365EB20" w14:textId="77777777" w:rsidTr="007A4BDF">
        <w:trPr>
          <w:trHeight w:val="558"/>
        </w:trPr>
        <w:tc>
          <w:tcPr>
            <w:tcW w:w="97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1017894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onor</w:t>
            </w:r>
            <w:proofErr w:type="spell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07BA6CC" w14:textId="77777777" w:rsidR="007A4BDF" w:rsidRPr="0053608E" w:rsidRDefault="007A4BDF" w:rsidP="0048012E">
            <w:pPr>
              <w:spacing w:after="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D. </w:t>
            </w:r>
            <w:proofErr w:type="spellStart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fragilis</w:t>
            </w:r>
            <w:proofErr w:type="spellEnd"/>
          </w:p>
          <w:p w14:paraId="62BAC290" w14:textId="77777777" w:rsidR="007A4BDF" w:rsidRPr="0053608E" w:rsidRDefault="007A4BDF" w:rsidP="0048012E">
            <w:pPr>
              <w:ind w:lef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Ct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1C70214" w14:textId="77777777" w:rsidR="007A4BDF" w:rsidRPr="0053608E" w:rsidRDefault="007A4BDF" w:rsidP="0048012E">
            <w:pPr>
              <w:ind w:left="26" w:hanging="2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 xml:space="preserve">Storage duration </w:t>
            </w: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re-FMT</w:t>
            </w: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AA78518" w14:textId="77777777" w:rsidR="007A4BDF" w:rsidRPr="0053608E" w:rsidRDefault="007A4BDF" w:rsidP="004801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atient I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7A9BCAA" w14:textId="77777777" w:rsidR="007A4BDF" w:rsidRPr="0053608E" w:rsidRDefault="007A4BDF" w:rsidP="0048012E">
            <w:pPr>
              <w:spacing w:after="7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D. </w:t>
            </w:r>
            <w:proofErr w:type="spellStart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fragilis</w:t>
            </w:r>
            <w:proofErr w:type="spellEnd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status</w:t>
            </w:r>
            <w:proofErr w:type="spellEnd"/>
          </w:p>
          <w:p w14:paraId="55B7A285" w14:textId="77777777" w:rsidR="007A4BDF" w:rsidRPr="0053608E" w:rsidRDefault="007A4BDF" w:rsidP="0048012E">
            <w:pPr>
              <w:ind w:left="2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re-FM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0E29D37" w14:textId="77777777" w:rsidR="007A4BDF" w:rsidRPr="0053608E" w:rsidRDefault="007A4BDF" w:rsidP="0048012E">
            <w:pPr>
              <w:spacing w:after="7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D. </w:t>
            </w:r>
            <w:proofErr w:type="spellStart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fragilis</w:t>
            </w:r>
            <w:proofErr w:type="spellEnd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status</w:t>
            </w:r>
            <w:proofErr w:type="spellEnd"/>
          </w:p>
          <w:p w14:paraId="10B5F2BE" w14:textId="77777777" w:rsidR="007A4BDF" w:rsidRPr="0053608E" w:rsidRDefault="007A4BDF" w:rsidP="0048012E">
            <w:pPr>
              <w:ind w:left="5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15 Post-F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F2E1980" w14:textId="77777777" w:rsidR="007A4BDF" w:rsidRPr="0053608E" w:rsidRDefault="007A4BDF" w:rsidP="004801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Ct value D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6950481" w14:textId="77777777" w:rsidR="007A4BDF" w:rsidRPr="0053608E" w:rsidRDefault="007A4BDF" w:rsidP="0048012E">
            <w:pPr>
              <w:spacing w:after="7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D. </w:t>
            </w:r>
            <w:proofErr w:type="spellStart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fragilis</w:t>
            </w:r>
            <w:proofErr w:type="spellEnd"/>
            <w:r w:rsidRPr="0053608E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status</w:t>
            </w:r>
            <w:proofErr w:type="spellEnd"/>
          </w:p>
          <w:p w14:paraId="6DDA7F25" w14:textId="77777777" w:rsidR="007A4BDF" w:rsidRPr="0053608E" w:rsidRDefault="007A4BDF" w:rsidP="0048012E">
            <w:pPr>
              <w:ind w:left="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W8 Post-FM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24CB26D" w14:textId="77777777" w:rsidR="007A4BDF" w:rsidRPr="0053608E" w:rsidRDefault="007A4BDF" w:rsidP="004801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Ct value W8</w:t>
            </w:r>
          </w:p>
        </w:tc>
      </w:tr>
      <w:tr w:rsidR="007A4BDF" w:rsidRPr="0053608E" w14:paraId="76A5BD5C" w14:textId="77777777" w:rsidTr="007A4BDF">
        <w:trPr>
          <w:trHeight w:val="278"/>
        </w:trPr>
        <w:tc>
          <w:tcPr>
            <w:tcW w:w="979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77F9D0E9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45D073E1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68FA54AE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1031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668F7E29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1</w:t>
            </w:r>
          </w:p>
        </w:tc>
        <w:tc>
          <w:tcPr>
            <w:tcW w:w="140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29E7DAC4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40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3EC04BF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722E6C56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79FF0EE2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064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48EAE6D1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0.6</w:t>
            </w:r>
          </w:p>
        </w:tc>
      </w:tr>
      <w:tr w:rsidR="007A4BDF" w:rsidRPr="0053608E" w14:paraId="3ED5846D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F5E5FAB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288F6AA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B6BC5E8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94095B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A37CB1E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977F652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A317903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6FC3E08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5E49FDB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35809C7B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62AB5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E124D1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E4E2F34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75D074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ACAE7ED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5305D9E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B844D2B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D912B2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30A041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7DA2BE1B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1FFDD5F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DC5250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4EA7DE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E8AE390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148E527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48BDAD8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457437F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2C52D5D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16A148A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4B1FE2A0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764190D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62202AF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1CDA9D2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9F8CA9C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8819D09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F723E5C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CCF0BF7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0AD394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63AE3B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52610A2A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146021F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5CC2B9E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4B20365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C391FF8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68C449C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E30F482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720DEEB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3149FFC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4A4C62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6D2B07DF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FCFE0CB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4EFCF66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EF43513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9A4FC83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77E291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3B984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44D1609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C532CFE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DF1B7F4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70AD3C49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6D9D626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DF92515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104FBA" w14:textId="77777777" w:rsidR="007A4BDF" w:rsidRPr="0053608E" w:rsidRDefault="007A4BDF" w:rsidP="0048012E">
            <w:pPr>
              <w:ind w:left="5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ECF55C8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31AB0E0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2004556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F70C46B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42C14FD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A2DF8C4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7F734C9E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EEA87E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EC2B9E0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F618085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8C465B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73FB50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67CCEE8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D1A5F84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CF3581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454BA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3321BD99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54F3C91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D34132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78EFB0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48FE237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EE6496C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39BA54C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521587C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B4C5AE5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B47F8D5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3D1E7637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737598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87307FB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0061820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4D86BB4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DA89754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7C26188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7248D73" w14:textId="77777777" w:rsidR="007A4BDF" w:rsidRPr="0053608E" w:rsidRDefault="007A4BDF" w:rsidP="0048012E">
            <w:pPr>
              <w:ind w:left="393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5355F6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8158866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7A4BDF" w:rsidRPr="0053608E" w14:paraId="60E23AAD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4A9E88E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54B81DB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C1621D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1DDA4CF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F0894D4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7427E20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ED8E27" w14:textId="77777777" w:rsidR="007A4BDF" w:rsidRPr="0053608E" w:rsidRDefault="007A4BDF" w:rsidP="0048012E">
            <w:pPr>
              <w:ind w:left="393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0736A06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6B74BC3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7A4BDF" w:rsidRPr="0053608E" w14:paraId="4F2DB09D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1F1D996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635280F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04E95C1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1D3B979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27F1ED1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CDF2D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4E93349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1615EED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F8367B0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729DB46D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6DD6388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4032D9" w14:textId="77777777" w:rsidR="007A4BDF" w:rsidRPr="0053608E" w:rsidRDefault="007A4BDF" w:rsidP="0048012E">
            <w:pPr>
              <w:ind w:left="28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EB6B86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7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D88D276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4FEF07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35B6816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4B4D496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84C21A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BB324F6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58C91C3F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1FA93E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4AC7BE1" w14:textId="77777777" w:rsidR="007A4BDF" w:rsidRPr="0053608E" w:rsidRDefault="007A4BDF" w:rsidP="0048012E">
            <w:pPr>
              <w:ind w:left="17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8191DBC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6969B93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ADB2DEA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57D7034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466104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F04C665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53BF8EB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5E6CD3CF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64D84AA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E73730" w14:textId="77777777" w:rsidR="007A4BDF" w:rsidRPr="0053608E" w:rsidRDefault="007A4BDF" w:rsidP="0048012E">
            <w:pPr>
              <w:ind w:left="17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3D0693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3222F2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5738D56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D01D38B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A1D30EC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CEA94C4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E5A0488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35B57026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0069687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7C962DA" w14:textId="77777777" w:rsidR="007A4BDF" w:rsidRPr="0053608E" w:rsidRDefault="007A4BDF" w:rsidP="0048012E">
            <w:pPr>
              <w:ind w:left="17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3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E22CAC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6D89668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0ED80B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A82E3AE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656133" w14:textId="77777777" w:rsidR="007A4BDF" w:rsidRPr="0053608E" w:rsidRDefault="007A4BDF" w:rsidP="0048012E">
            <w:pPr>
              <w:ind w:left="393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E4EDD4F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28CFC3C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7A4BDF" w:rsidRPr="0053608E" w14:paraId="44C63800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C9C404B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15B3298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B0D7A6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54DBA65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1F48C49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DB6A3F6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2BCED3C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4E5DA9B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10054E9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46443C58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5F2B2D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5080249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4C996A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8A64AC1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E8EA06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ABBA60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19C87F" w14:textId="77777777" w:rsidR="007A4BDF" w:rsidRPr="0053608E" w:rsidRDefault="007A4BDF" w:rsidP="0048012E">
            <w:pPr>
              <w:ind w:left="32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32D7EE3" w14:textId="77777777" w:rsidR="007A4BDF" w:rsidRPr="0053608E" w:rsidRDefault="007A4BDF" w:rsidP="0048012E">
            <w:pPr>
              <w:ind w:left="47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369A0A2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</w:tr>
      <w:tr w:rsidR="007A4BDF" w:rsidRPr="0053608E" w14:paraId="067FAC15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2CBDF79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2490731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A59B4B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A438ACC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C30AC4C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24EA09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D72ED62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D09BB78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69AF88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48EA91F4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F95387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A066131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1CB9E71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4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B8A48D0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1845C0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538D00F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F92AC35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8E56883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E73BB6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0F086493" w14:textId="77777777" w:rsidTr="007A4BDF">
        <w:trPr>
          <w:trHeight w:val="27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9EE1980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E5537DC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4CF67F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7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1993E7A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EFEAE14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B69145A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93E876E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EDE4C6B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268D53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7A4BDF" w:rsidRPr="0053608E" w14:paraId="17E010CD" w14:textId="77777777" w:rsidTr="007A4BDF">
        <w:trPr>
          <w:trHeight w:val="278"/>
        </w:trPr>
        <w:tc>
          <w:tcPr>
            <w:tcW w:w="97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50071073" w14:textId="77777777" w:rsidR="007A4BDF" w:rsidRPr="0053608E" w:rsidRDefault="007A4BDF" w:rsidP="0048012E">
            <w:pPr>
              <w:ind w:left="9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L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3A0EFCB2" w14:textId="77777777" w:rsidR="007A4BDF" w:rsidRPr="0053608E" w:rsidRDefault="007A4BDF" w:rsidP="0048012E">
            <w:pPr>
              <w:ind w:left="2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6C01083C" w14:textId="77777777" w:rsidR="007A4BDF" w:rsidRPr="0053608E" w:rsidRDefault="007A4BDF" w:rsidP="0048012E">
            <w:pPr>
              <w:ind w:left="47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7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7EA5E240" w14:textId="77777777" w:rsidR="007A4BDF" w:rsidRPr="0053608E" w:rsidRDefault="007A4BDF" w:rsidP="0048012E">
            <w:pPr>
              <w:ind w:left="18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L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3CE5A637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51265449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467C5939" w14:textId="77777777" w:rsidR="007A4BDF" w:rsidRPr="0053608E" w:rsidRDefault="007A4BDF" w:rsidP="0048012E">
            <w:pPr>
              <w:ind w:left="34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2B77BE58" w14:textId="77777777" w:rsidR="007A4BDF" w:rsidRPr="0053608E" w:rsidRDefault="007A4BDF" w:rsidP="0048012E">
            <w:pPr>
              <w:ind w:left="46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2BCDF942" w14:textId="77777777" w:rsidR="007A4BDF" w:rsidRPr="0053608E" w:rsidRDefault="007A4BDF" w:rsidP="0048012E">
            <w:pPr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53608E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</w:tbl>
    <w:p w14:paraId="09F14851" w14:textId="77777777" w:rsidR="007A4BDF" w:rsidRPr="00E535A3" w:rsidRDefault="007A4BDF" w:rsidP="007A4BDF">
      <w:pPr>
        <w:spacing w:after="5"/>
        <w:ind w:left="105" w:hanging="10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Abbreviations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:</w:t>
      </w:r>
      <w:proofErr w:type="gram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 xml:space="preserve"> Ct, cycle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threshold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 xml:space="preserve">; FMT,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fecal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 xml:space="preserve">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microbiota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 xml:space="preserve"> transplantation; ID, identification; n/a, not applicable;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Neg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 xml:space="preserve">,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negative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; Pos, positive; D15,</w:t>
      </w:r>
    </w:p>
    <w:p w14:paraId="086FF59D" w14:textId="77777777" w:rsidR="007A4BDF" w:rsidRPr="00E535A3" w:rsidRDefault="007A4BDF" w:rsidP="007A4BDF">
      <w:pPr>
        <w:spacing w:after="74"/>
        <w:ind w:left="105" w:hanging="10"/>
        <w:rPr>
          <w:rFonts w:ascii="Times New Roman" w:hAnsi="Times New Roman" w:cs="Times New Roman"/>
          <w:color w:val="000000" w:themeColor="text1"/>
          <w:lang w:val="en-US"/>
        </w:rPr>
      </w:pP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>15 days post-FMT; W8, 8 weeks post-FMT</w:t>
      </w:r>
    </w:p>
    <w:bookmarkEnd w:id="0"/>
    <w:p w14:paraId="4A2E45A0" w14:textId="77777777" w:rsidR="007A4BDF" w:rsidRPr="00E535A3" w:rsidRDefault="007A4BDF" w:rsidP="007A4BDF">
      <w:pPr>
        <w:spacing w:after="34"/>
        <w:ind w:left="105" w:hanging="10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vertAlign w:val="superscript"/>
          <w:lang w:val="en-US"/>
        </w:rPr>
        <w:t>a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>Time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 xml:space="preserve"> elapsed between stool donation and FMT administration</w:t>
      </w:r>
    </w:p>
    <w:p w14:paraId="06208A36" w14:textId="2962E561" w:rsidR="008D1D4A" w:rsidRPr="00E535A3" w:rsidRDefault="009F6B93" w:rsidP="00E535A3">
      <w:pPr>
        <w:spacing w:after="34"/>
        <w:ind w:left="1426" w:hanging="10"/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</w:pPr>
      <w:r w:rsidRPr="00E535A3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2: Demographic characteristics of fecal microbiota transplantation recipients and comparison between transfer of </w:t>
      </w:r>
      <w:r w:rsidRPr="00E535A3">
        <w:rPr>
          <w:rFonts w:ascii="Times New Roman" w:eastAsia="Cambria" w:hAnsi="Times New Roman" w:cs="Times New Roman"/>
          <w:i/>
          <w:color w:val="000000" w:themeColor="text1"/>
          <w:sz w:val="24"/>
          <w:szCs w:val="24"/>
          <w:lang w:val="en-US"/>
        </w:rPr>
        <w:t>D. fragilis</w:t>
      </w:r>
      <w:r w:rsidRPr="00E535A3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  <w:t>-positive and -negative donor stool</w:t>
      </w:r>
    </w:p>
    <w:p w14:paraId="1ED0FFD3" w14:textId="77777777" w:rsidR="007A4BDF" w:rsidRPr="00E535A3" w:rsidRDefault="007A4BDF" w:rsidP="008D1D4A">
      <w:pPr>
        <w:spacing w:after="34"/>
        <w:ind w:left="1426" w:hanging="10"/>
        <w:rPr>
          <w:rFonts w:ascii="Times New Roman" w:eastAsia="Cambria" w:hAnsi="Times New Roman" w:cs="Times New Roman"/>
          <w:color w:val="000000" w:themeColor="text1"/>
          <w:sz w:val="20"/>
          <w:lang w:val="en-US"/>
        </w:rPr>
      </w:pPr>
    </w:p>
    <w:tbl>
      <w:tblPr>
        <w:tblStyle w:val="TableGrid"/>
        <w:tblW w:w="8544" w:type="dxa"/>
        <w:tblInd w:w="1416" w:type="dxa"/>
        <w:tblCellMar>
          <w:top w:w="96" w:type="dxa"/>
          <w:right w:w="120" w:type="dxa"/>
        </w:tblCellMar>
        <w:tblLook w:val="04A0" w:firstRow="1" w:lastRow="0" w:firstColumn="1" w:lastColumn="0" w:noHBand="0" w:noVBand="1"/>
      </w:tblPr>
      <w:tblGrid>
        <w:gridCol w:w="3122"/>
        <w:gridCol w:w="2224"/>
        <w:gridCol w:w="2165"/>
        <w:gridCol w:w="1033"/>
      </w:tblGrid>
      <w:tr w:rsidR="007A4BDF" w:rsidRPr="00E535A3" w14:paraId="52447F0F" w14:textId="77777777" w:rsidTr="008D1D4A">
        <w:trPr>
          <w:trHeight w:val="416"/>
        </w:trPr>
        <w:tc>
          <w:tcPr>
            <w:tcW w:w="314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1CEFEB4" w14:textId="77777777" w:rsidR="00B34118" w:rsidRPr="00E535A3" w:rsidRDefault="009F6B93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Characteristics</w:t>
            </w:r>
            <w:proofErr w:type="spellEnd"/>
          </w:p>
        </w:tc>
        <w:tc>
          <w:tcPr>
            <w:tcW w:w="22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D0E067F" w14:textId="77777777" w:rsidR="00B34118" w:rsidRPr="00E535A3" w:rsidRDefault="009F6B93" w:rsidP="008D1D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3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lang w:val="en-US"/>
              </w:rPr>
              <w:t>D. fragilis</w:t>
            </w:r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 xml:space="preserve">-negative donor 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stool</w:t>
            </w:r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8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E1C1E70" w14:textId="77777777" w:rsidR="00B34118" w:rsidRPr="00E535A3" w:rsidRDefault="009F6B93" w:rsidP="008D1D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3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 xml:space="preserve">D. </w:t>
            </w:r>
            <w:proofErr w:type="spellStart"/>
            <w:r w:rsidRPr="00E53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fragilis</w:t>
            </w:r>
            <w:proofErr w:type="spellEnd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 xml:space="preserve">-positive 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>donor</w:t>
            </w:r>
            <w:proofErr w:type="spellEnd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>stool</w:t>
            </w:r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7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7C88289" w14:textId="77777777" w:rsidR="00B34118" w:rsidRPr="00E535A3" w:rsidRDefault="009F6B93" w:rsidP="008D1D4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p</w:t>
            </w:r>
            <w:proofErr w:type="gramEnd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-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value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  <w:vertAlign w:val="superscript"/>
              </w:rPr>
              <w:t>b</w:t>
            </w:r>
            <w:proofErr w:type="spellEnd"/>
          </w:p>
        </w:tc>
      </w:tr>
      <w:tr w:rsidR="007A4BDF" w:rsidRPr="00E535A3" w14:paraId="08FD0114" w14:textId="77777777" w:rsidTr="008D1D4A">
        <w:trPr>
          <w:trHeight w:val="241"/>
        </w:trPr>
        <w:tc>
          <w:tcPr>
            <w:tcW w:w="3141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28CB529E" w14:textId="77777777" w:rsidR="00B34118" w:rsidRPr="00E535A3" w:rsidRDefault="009F6B93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246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1B2D4E05" w14:textId="186EB4B7" w:rsidR="00B34118" w:rsidRPr="00E535A3" w:rsidRDefault="00CC166B" w:rsidP="008D1D4A">
            <w:pPr>
              <w:ind w:left="49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4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, 79)</w:t>
            </w:r>
          </w:p>
        </w:tc>
        <w:tc>
          <w:tcPr>
            <w:tcW w:w="2186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3416C865" w14:textId="108D2424" w:rsidR="00B34118" w:rsidRPr="00E535A3" w:rsidRDefault="009F6B93" w:rsidP="008D1D4A">
            <w:pPr>
              <w:ind w:left="465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5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(52, 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1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69129578" w14:textId="301724D6" w:rsidR="00B34118" w:rsidRPr="00E535A3" w:rsidRDefault="009F6B93" w:rsidP="008D1D4A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7A4BDF" w:rsidRPr="00E535A3" w14:paraId="39F7245F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14:paraId="6D1EFFA1" w14:textId="77777777" w:rsidR="00B34118" w:rsidRPr="00E535A3" w:rsidRDefault="009F6B93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Sex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941B980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497640A3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89A7E96" w14:textId="77777777" w:rsidR="00B34118" w:rsidRPr="00E535A3" w:rsidRDefault="009F6B93" w:rsidP="008D1D4A">
            <w:pPr>
              <w:ind w:left="408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</w:rPr>
              <w:t>&gt;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9</w:t>
            </w:r>
          </w:p>
        </w:tc>
      </w:tr>
      <w:tr w:rsidR="007A4BDF" w:rsidRPr="00E535A3" w14:paraId="5EC2C73C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93B2F38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E8F67F6" w14:textId="6DC5409D" w:rsidR="00B34118" w:rsidRPr="00E535A3" w:rsidRDefault="002B2A1B" w:rsidP="002B2A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2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E94226E" w14:textId="103E99D1" w:rsidR="00B34118" w:rsidRPr="00E535A3" w:rsidRDefault="009F6B93" w:rsidP="008D1D4A">
            <w:pPr>
              <w:ind w:left="39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1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3F9BC8A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4BDF" w:rsidRPr="00E535A3" w14:paraId="52010A52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14:paraId="71621F1D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Female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C507EF7" w14:textId="009DA1A5" w:rsidR="00B34118" w:rsidRPr="00E535A3" w:rsidRDefault="002B2A1B" w:rsidP="002B2A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8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723A512" w14:textId="3D8714A2" w:rsidR="00B34118" w:rsidRPr="00E535A3" w:rsidRDefault="009F6B93" w:rsidP="008D1D4A">
            <w:pPr>
              <w:ind w:left="4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D806720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4BDF" w:rsidRPr="00E535A3" w14:paraId="479028D8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CF5C183" w14:textId="77777777" w:rsidR="00B34118" w:rsidRPr="00E535A3" w:rsidRDefault="009F6B93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Severe</w:t>
            </w:r>
            <w:proofErr w:type="spellEnd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CDI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B0D6A46" w14:textId="655CC6D7" w:rsidR="00B34118" w:rsidRPr="00E535A3" w:rsidRDefault="002B2A1B" w:rsidP="002B2A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5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1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5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CB2D54C" w14:textId="2E85E10D" w:rsidR="00B34118" w:rsidRPr="00E535A3" w:rsidRDefault="00CC166B" w:rsidP="008D1D4A">
            <w:pPr>
              <w:ind w:left="4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8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1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ADA497" w14:textId="15CE2E72" w:rsidR="00B34118" w:rsidRPr="00E535A3" w:rsidRDefault="00CC166B" w:rsidP="00CC166B">
            <w:pPr>
              <w:ind w:left="4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9</w:t>
            </w:r>
          </w:p>
        </w:tc>
      </w:tr>
      <w:tr w:rsidR="007A4BDF" w:rsidRPr="00E535A3" w14:paraId="4CA2BA41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14:paraId="007BC735" w14:textId="77777777" w:rsidR="00B34118" w:rsidRPr="00E535A3" w:rsidRDefault="009F6B93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Immunosuppressio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795DC7A" w14:textId="434CB3D5" w:rsidR="00B34118" w:rsidRPr="00E535A3" w:rsidRDefault="002B2A1B" w:rsidP="002B2A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8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3B37EBD8" w14:textId="61C79369" w:rsidR="00B34118" w:rsidRPr="00E535A3" w:rsidRDefault="00CC166B" w:rsidP="00CC16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B5F934C" w14:textId="0CBBFDA5" w:rsidR="00B34118" w:rsidRPr="00E535A3" w:rsidRDefault="009F6B93" w:rsidP="008D1D4A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7A4BDF" w:rsidRPr="00E535A3" w14:paraId="135C63FC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D01BF8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Severe</w:t>
            </w:r>
            <w:proofErr w:type="spellEnd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immunosuppressio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FCDB017" w14:textId="709BC253" w:rsidR="00B34118" w:rsidRPr="00E535A3" w:rsidRDefault="002B2A1B" w:rsidP="002B2A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2/</w:t>
            </w:r>
            <w:r w:rsidR="00CC166B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0E948A1" w14:textId="070F8990" w:rsidR="00B34118" w:rsidRPr="00E535A3" w:rsidRDefault="00CC166B" w:rsidP="008D1D4A">
            <w:pPr>
              <w:ind w:left="4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8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2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94465E" w14:textId="5D3836DD" w:rsidR="00B34118" w:rsidRPr="00E535A3" w:rsidRDefault="00CC166B" w:rsidP="00CC16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</w:rPr>
              <w:t xml:space="preserve">         &gt;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9</w:t>
            </w:r>
          </w:p>
        </w:tc>
      </w:tr>
      <w:tr w:rsidR="007A4BDF" w:rsidRPr="00E535A3" w14:paraId="5DCFACBE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14:paraId="5A747A3C" w14:textId="77777777" w:rsidR="00B34118" w:rsidRPr="00E535A3" w:rsidRDefault="009F6B93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Route of FMT administratio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418238C6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3BC8C9C3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0F122C5" w14:textId="68E08B10" w:rsidR="00B34118" w:rsidRPr="00E535A3" w:rsidRDefault="00CC166B" w:rsidP="00CC16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5</w:t>
            </w:r>
          </w:p>
        </w:tc>
      </w:tr>
      <w:tr w:rsidR="007A4BDF" w:rsidRPr="00E535A3" w14:paraId="67734778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22D250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Capsule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9EB0001" w14:textId="7434B524" w:rsidR="00B34118" w:rsidRPr="00E535A3" w:rsidRDefault="00C56BC8" w:rsidP="00C56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1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76C285D" w14:textId="7B9C6E24" w:rsidR="00B34118" w:rsidRPr="00E535A3" w:rsidRDefault="004F1C05" w:rsidP="008D1D4A">
            <w:pPr>
              <w:ind w:left="4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B556E40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4BDF" w:rsidRPr="00E535A3" w14:paraId="72F6FEC7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14:paraId="4C89A59A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Colonoscopy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7A2EB12" w14:textId="1EE6F3F1" w:rsidR="00B34118" w:rsidRPr="00E535A3" w:rsidRDefault="00C56BC8" w:rsidP="00C56B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9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2021017C" w14:textId="2D23388E" w:rsidR="00B34118" w:rsidRPr="00E535A3" w:rsidRDefault="004F1C05" w:rsidP="008D1D4A">
            <w:pPr>
              <w:ind w:left="4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8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1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D42B3C3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4BDF" w:rsidRPr="00E535A3" w14:paraId="6128BF9F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8990851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Jejunostomy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1E0ADD1" w14:textId="5FF72ED9" w:rsidR="00B34118" w:rsidRPr="00E535A3" w:rsidRDefault="004F1C05" w:rsidP="004F1C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% (0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91313" w14:textId="4B0B42B8" w:rsidR="00B34118" w:rsidRPr="00E535A3" w:rsidRDefault="004F1C05" w:rsidP="008D1D4A">
            <w:pPr>
              <w:ind w:left="4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8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2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6DDAC52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4BDF" w:rsidRPr="00E535A3" w14:paraId="4831921B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14:paraId="734C1DEF" w14:textId="63A48BD1" w:rsidR="00B34118" w:rsidRPr="00E535A3" w:rsidRDefault="002C64ED" w:rsidP="008D1D4A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FMT </w:t>
            </w: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efficacy</w:t>
            </w:r>
            <w:proofErr w:type="spellEnd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4A255E99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6AAE854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9FA2B4" w14:textId="7C75A90E" w:rsidR="00B34118" w:rsidRPr="00E535A3" w:rsidRDefault="009F6B93" w:rsidP="008D1D4A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2</w:t>
            </w:r>
          </w:p>
        </w:tc>
      </w:tr>
      <w:tr w:rsidR="007A4BDF" w:rsidRPr="00E535A3" w14:paraId="07100C93" w14:textId="77777777" w:rsidTr="008D1D4A">
        <w:trPr>
          <w:trHeight w:val="239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BEF0EC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Cured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2D62C8" w14:textId="770C072E" w:rsidR="00B34118" w:rsidRPr="00E535A3" w:rsidRDefault="004F1C05" w:rsidP="008D1D4A">
            <w:pPr>
              <w:ind w:left="4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8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2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0334C59" w14:textId="60A7899E" w:rsidR="00B34118" w:rsidRPr="00E535A3" w:rsidRDefault="009F6B93" w:rsidP="008D1D4A">
            <w:pPr>
              <w:ind w:left="34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00% (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B04ED49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4BDF" w:rsidRPr="00E535A3" w14:paraId="08E876F6" w14:textId="77777777" w:rsidTr="008D1D4A">
        <w:trPr>
          <w:trHeight w:val="242"/>
        </w:trPr>
        <w:tc>
          <w:tcPr>
            <w:tcW w:w="31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DBF0B0B" w14:textId="77777777" w:rsidR="00B34118" w:rsidRPr="00E535A3" w:rsidRDefault="009F6B93" w:rsidP="008D1D4A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Recurrence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5175BD7" w14:textId="233F95FC" w:rsidR="00B34118" w:rsidRPr="00E535A3" w:rsidRDefault="00FD271D" w:rsidP="00FD271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 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C2B45D0" w14:textId="0081DCD5" w:rsidR="00B34118" w:rsidRPr="00E535A3" w:rsidRDefault="009F6B93" w:rsidP="008D1D4A">
            <w:pPr>
              <w:ind w:left="49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% (0/</w:t>
            </w:r>
            <w:r w:rsidR="004F1C05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321F608" w14:textId="77777777" w:rsidR="00B34118" w:rsidRPr="00E535A3" w:rsidRDefault="00B34118" w:rsidP="008D1D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A382D5E" w14:textId="77777777" w:rsidR="008846A6" w:rsidRPr="00E535A3" w:rsidRDefault="009F6B93" w:rsidP="008846A6">
      <w:pPr>
        <w:spacing w:after="34"/>
        <w:ind w:left="1426" w:right="2737" w:hanging="10"/>
        <w:rPr>
          <w:rFonts w:ascii="Times New Roman" w:eastAsia="Cambria" w:hAnsi="Times New Roman" w:cs="Times New Roman"/>
          <w:color w:val="000000" w:themeColor="text1"/>
          <w:sz w:val="16"/>
          <w:lang w:val="fr-FR"/>
        </w:rPr>
      </w:pPr>
      <w:proofErr w:type="spellStart"/>
      <w:proofErr w:type="gramStart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>Abbreviations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>:</w:t>
      </w:r>
      <w:proofErr w:type="gramEnd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 xml:space="preserve"> CDI, </w:t>
      </w:r>
      <w:proofErr w:type="spellStart"/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lang w:val="fr-FR"/>
        </w:rPr>
        <w:t>Clostridioides</w:t>
      </w:r>
      <w:proofErr w:type="spellEnd"/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lang w:val="fr-FR"/>
        </w:rPr>
        <w:t xml:space="preserve"> difficile 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 xml:space="preserve">infection; FMT,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>fecal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 xml:space="preserve">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>microbiota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fr-FR"/>
        </w:rPr>
        <w:t xml:space="preserve"> transplantation </w:t>
      </w:r>
    </w:p>
    <w:p w14:paraId="1610E76E" w14:textId="380E5DFB" w:rsidR="008D1D4A" w:rsidRPr="00E535A3" w:rsidRDefault="009F6B93" w:rsidP="008846A6">
      <w:pPr>
        <w:spacing w:after="34"/>
        <w:ind w:left="1426" w:right="2737" w:hanging="10"/>
        <w:rPr>
          <w:rFonts w:ascii="Times New Roman" w:eastAsia="Cambria" w:hAnsi="Times New Roman" w:cs="Times New Roman"/>
          <w:color w:val="000000" w:themeColor="text1"/>
          <w:sz w:val="16"/>
          <w:lang w:val="en-US"/>
        </w:rPr>
      </w:pPr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vertAlign w:val="superscript"/>
          <w:lang w:val="en-US"/>
        </w:rPr>
        <w:t xml:space="preserve">a 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>Median (Q1,</w:t>
      </w:r>
      <w:r w:rsidR="008D1D4A"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 xml:space="preserve"> 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 xml:space="preserve">Q3); % (n) </w:t>
      </w:r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vertAlign w:val="superscript"/>
          <w:lang w:val="en-US"/>
        </w:rPr>
        <w:t xml:space="preserve">b 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 xml:space="preserve">Wilcoxon rank sum test; Fisher’s exact test; Pearson’s </w:t>
      </w:r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</w:rPr>
        <w:t>χ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vertAlign w:val="superscript"/>
          <w:lang w:val="en-US"/>
        </w:rPr>
        <w:t xml:space="preserve">2 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>test</w:t>
      </w:r>
      <w:r w:rsidR="008D1D4A"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br w:type="page"/>
      </w:r>
    </w:p>
    <w:p w14:paraId="06A730C0" w14:textId="77777777" w:rsidR="00B34118" w:rsidRPr="00E535A3" w:rsidRDefault="00B34118">
      <w:pPr>
        <w:spacing w:after="34"/>
        <w:ind w:left="1396" w:right="2737" w:hanging="1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75CC05" w14:textId="240CBD8A" w:rsidR="00B34118" w:rsidRPr="00E535A3" w:rsidRDefault="009F6B93">
      <w:pPr>
        <w:spacing w:after="0" w:line="265" w:lineRule="auto"/>
        <w:ind w:left="1570" w:right="964" w:hanging="1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535A3"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  <w:t>Table 3: Adverse events occu</w:t>
      </w:r>
      <w:r w:rsidR="008846A6" w:rsidRPr="00E535A3"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  <w:t>r</w:t>
      </w:r>
      <w:r w:rsidRPr="00E535A3"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  <w:t>ring at least once during follow-up and comparison between</w:t>
      </w:r>
    </w:p>
    <w:p w14:paraId="1F209A62" w14:textId="77777777" w:rsidR="00B34118" w:rsidRPr="00E535A3" w:rsidRDefault="009F6B93">
      <w:pPr>
        <w:spacing w:after="77" w:line="265" w:lineRule="auto"/>
        <w:ind w:left="1570" w:right="964" w:hanging="10"/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</w:pPr>
      <w:r w:rsidRPr="00E535A3">
        <w:rPr>
          <w:rFonts w:ascii="Times New Roman" w:eastAsia="Cambria" w:hAnsi="Times New Roman" w:cs="Times New Roman"/>
          <w:i/>
          <w:color w:val="000000" w:themeColor="text1"/>
          <w:szCs w:val="24"/>
          <w:lang w:val="en-US"/>
        </w:rPr>
        <w:t>D. fragilis</w:t>
      </w:r>
      <w:r w:rsidRPr="00E535A3">
        <w:rPr>
          <w:rFonts w:ascii="Times New Roman" w:eastAsia="Cambria" w:hAnsi="Times New Roman" w:cs="Times New Roman"/>
          <w:color w:val="000000" w:themeColor="text1"/>
          <w:szCs w:val="24"/>
          <w:lang w:val="en-US"/>
        </w:rPr>
        <w:t>-positive and -negative donor stool recipients</w:t>
      </w:r>
    </w:p>
    <w:p w14:paraId="4ECC77FC" w14:textId="77777777" w:rsidR="007A4BDF" w:rsidRPr="00E535A3" w:rsidRDefault="007A4BDF">
      <w:pPr>
        <w:spacing w:after="77" w:line="265" w:lineRule="auto"/>
        <w:ind w:left="1570" w:right="964" w:hanging="10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8106" w:type="dxa"/>
        <w:tblInd w:w="1491" w:type="dxa"/>
        <w:tblCellMar>
          <w:top w:w="96" w:type="dxa"/>
          <w:right w:w="120" w:type="dxa"/>
        </w:tblCellMar>
        <w:tblLook w:val="04A0" w:firstRow="1" w:lastRow="0" w:firstColumn="1" w:lastColumn="0" w:noHBand="0" w:noVBand="1"/>
      </w:tblPr>
      <w:tblGrid>
        <w:gridCol w:w="2835"/>
        <w:gridCol w:w="2167"/>
        <w:gridCol w:w="2167"/>
        <w:gridCol w:w="937"/>
      </w:tblGrid>
      <w:tr w:rsidR="007A4BDF" w:rsidRPr="00E535A3" w14:paraId="437B58AC" w14:textId="77777777">
        <w:trPr>
          <w:trHeight w:val="583"/>
        </w:trPr>
        <w:tc>
          <w:tcPr>
            <w:tcW w:w="28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0CF6EC7" w14:textId="77777777" w:rsidR="00B34118" w:rsidRPr="00E535A3" w:rsidRDefault="009F6B93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Gastrointestinal Adverse</w:t>
            </w:r>
          </w:p>
          <w:p w14:paraId="70D9B114" w14:textId="77777777" w:rsidR="00B34118" w:rsidRPr="00E535A3" w:rsidRDefault="009F6B93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Events</w:t>
            </w:r>
          </w:p>
        </w:tc>
        <w:tc>
          <w:tcPr>
            <w:tcW w:w="216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A6B3A42" w14:textId="77777777" w:rsidR="00B34118" w:rsidRPr="00E535A3" w:rsidRDefault="009F6B93" w:rsidP="008D1D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53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lang w:val="en-US"/>
              </w:rPr>
              <w:t>D. fragilis</w:t>
            </w:r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 xml:space="preserve">-negative donor 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lang w:val="en-US"/>
              </w:rPr>
              <w:t>stool</w:t>
            </w:r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EA6E8B1" w14:textId="77777777" w:rsidR="00B34118" w:rsidRPr="00E535A3" w:rsidRDefault="009F6B93" w:rsidP="008D1D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53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 xml:space="preserve">D. </w:t>
            </w:r>
            <w:proofErr w:type="spellStart"/>
            <w:r w:rsidRPr="00E53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fragilis</w:t>
            </w:r>
            <w:proofErr w:type="spellEnd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 xml:space="preserve">-positive 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>donor</w:t>
            </w:r>
            <w:proofErr w:type="spellEnd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</w:rPr>
              <w:t>stool</w:t>
            </w:r>
            <w:r w:rsidRPr="00E535A3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3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439ABA9" w14:textId="77777777" w:rsidR="00B34118" w:rsidRPr="00E535A3" w:rsidRDefault="009F6B93" w:rsidP="008D1D4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p</w:t>
            </w:r>
            <w:proofErr w:type="gramEnd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-</w:t>
            </w:r>
            <w:proofErr w:type="spellStart"/>
            <w:r w:rsidRPr="00E535A3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</w:rPr>
              <w:t>value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  <w:vertAlign w:val="superscript"/>
              </w:rPr>
              <w:t>b</w:t>
            </w:r>
            <w:proofErr w:type="spellEnd"/>
          </w:p>
        </w:tc>
      </w:tr>
      <w:tr w:rsidR="007A4BDF" w:rsidRPr="00E535A3" w14:paraId="4FDB64E9" w14:textId="77777777">
        <w:trPr>
          <w:trHeight w:val="338"/>
        </w:trPr>
        <w:tc>
          <w:tcPr>
            <w:tcW w:w="2836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6E059600" w14:textId="77777777" w:rsidR="00B34118" w:rsidRPr="00E535A3" w:rsidRDefault="009F6B93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GI AE </w:t>
            </w: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undif</w:t>
            </w:r>
            <w:proofErr w:type="spellEnd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216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67585DD5" w14:textId="7AED11FB" w:rsidR="00B34118" w:rsidRPr="00E535A3" w:rsidRDefault="008C2252">
            <w:pPr>
              <w:ind w:left="4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3.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2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44149A82" w14:textId="4026F343" w:rsidR="00B34118" w:rsidRPr="00E535A3" w:rsidRDefault="008C2252">
            <w:pPr>
              <w:ind w:left="4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0.1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1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C0C0C0"/>
          </w:tcPr>
          <w:p w14:paraId="657836CE" w14:textId="74B989DD" w:rsidR="00B34118" w:rsidRPr="00E535A3" w:rsidRDefault="009F6B93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</w:t>
            </w:r>
          </w:p>
        </w:tc>
      </w:tr>
      <w:tr w:rsidR="007A4BDF" w:rsidRPr="00E535A3" w14:paraId="718DE763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EBB23F3" w14:textId="77777777" w:rsidR="00B34118" w:rsidRPr="00E535A3" w:rsidRDefault="009F6B93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Constipat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5C5EEAEE" w14:textId="2F1EBFC7" w:rsidR="00B34118" w:rsidRPr="00E535A3" w:rsidRDefault="008C2252">
            <w:pPr>
              <w:ind w:left="5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0679B81" w14:textId="0DFF546B" w:rsidR="00B34118" w:rsidRPr="00E535A3" w:rsidRDefault="008C2252" w:rsidP="008C22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 8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1C5850B" w14:textId="77777777" w:rsidR="00B34118" w:rsidRPr="00E535A3" w:rsidRDefault="009F6B93">
            <w:pPr>
              <w:ind w:left="408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</w:rPr>
              <w:t>&gt;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9</w:t>
            </w:r>
          </w:p>
        </w:tc>
      </w:tr>
      <w:tr w:rsidR="007A4BDF" w:rsidRPr="00E535A3" w14:paraId="7C46D80D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BF2AC7C" w14:textId="77777777" w:rsidR="00B34118" w:rsidRPr="00E535A3" w:rsidRDefault="009F6B93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Diarrhea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7D00410" w14:textId="7F6040A6" w:rsidR="00B34118" w:rsidRPr="00E535A3" w:rsidRDefault="00AE5D39">
            <w:pPr>
              <w:ind w:left="5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6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5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38ACC2" w14:textId="4BFF4467" w:rsidR="00B34118" w:rsidRPr="00E535A3" w:rsidRDefault="00AE5D39">
            <w:pPr>
              <w:ind w:left="44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.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1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486B3D" w14:textId="6A17A2F0" w:rsidR="00B34118" w:rsidRPr="00E535A3" w:rsidRDefault="009945D8" w:rsidP="009945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35A3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Pr="00E53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7A4BDF" w:rsidRPr="00E535A3" w14:paraId="00E54E42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4DB6335" w14:textId="77777777" w:rsidR="00B34118" w:rsidRPr="00E535A3" w:rsidRDefault="009F6B93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Nausea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F79C517" w14:textId="076488A4" w:rsidR="00B34118" w:rsidRPr="00E535A3" w:rsidRDefault="00AE5D39">
            <w:pPr>
              <w:ind w:left="5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2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6D8ADF37" w14:textId="7661F34C" w:rsidR="00B34118" w:rsidRPr="00E535A3" w:rsidRDefault="009F6B93">
            <w:pPr>
              <w:ind w:left="39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AE5D39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.</w:t>
            </w:r>
            <w:r w:rsidR="00AE5D39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5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3A23559" w14:textId="77777777" w:rsidR="00B34118" w:rsidRPr="00E535A3" w:rsidRDefault="009F6B93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7A4BDF" w:rsidRPr="00E535A3" w14:paraId="43493D56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7F7F2EB" w14:textId="77777777" w:rsidR="00B34118" w:rsidRPr="00E535A3" w:rsidRDefault="009F6B93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Abdominal pai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2F235F" w14:textId="153EDB25" w:rsidR="00B34118" w:rsidRPr="00E535A3" w:rsidRDefault="009F6B93">
            <w:pPr>
              <w:ind w:left="47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</w:t>
            </w:r>
            <w:r w:rsidR="00AE5D39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.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16CDE95" w14:textId="1AA17FCB" w:rsidR="00B34118" w:rsidRPr="00E535A3" w:rsidRDefault="00AE5D39">
            <w:pPr>
              <w:ind w:left="39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9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.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9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A3E9B2" w14:textId="2FE36335" w:rsidR="00B34118" w:rsidRPr="00E535A3" w:rsidRDefault="009F6B93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</w:t>
            </w:r>
          </w:p>
        </w:tc>
      </w:tr>
      <w:tr w:rsidR="007A4BDF" w:rsidRPr="00E535A3" w14:paraId="0C6D0289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BC2E6D4" w14:textId="77777777" w:rsidR="00B34118" w:rsidRPr="00E535A3" w:rsidRDefault="009F6B93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Bloating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F1E4402" w14:textId="7BD5052A" w:rsidR="00B34118" w:rsidRPr="00E535A3" w:rsidRDefault="009F6B93">
            <w:pPr>
              <w:ind w:left="47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</w:t>
            </w:r>
            <w:r w:rsidR="00153AED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723D745" w14:textId="049E9D66" w:rsidR="00B34118" w:rsidRPr="00E535A3" w:rsidRDefault="009F6B93">
            <w:pPr>
              <w:ind w:left="39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</w:t>
            </w:r>
            <w:r w:rsidR="00153AED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.7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5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5064409" w14:textId="5D770EDD" w:rsidR="00B34118" w:rsidRPr="00E535A3" w:rsidRDefault="009F6B93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</w:t>
            </w:r>
          </w:p>
        </w:tc>
      </w:tr>
      <w:tr w:rsidR="007A4BDF" w:rsidRPr="00E535A3" w14:paraId="11C2F90E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D06FF96" w14:textId="77777777" w:rsidR="00B34118" w:rsidRPr="00E535A3" w:rsidRDefault="009F6B93">
            <w:pPr>
              <w:ind w:left="1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Abdominal </w:t>
            </w: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disconfort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87F1B7" w14:textId="23458BF3" w:rsidR="00B34118" w:rsidRPr="00E535A3" w:rsidRDefault="00153AED">
            <w:pPr>
              <w:ind w:left="52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.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A50B341" w14:textId="4F2B64D8" w:rsidR="00B34118" w:rsidRPr="00E535A3" w:rsidRDefault="00153AED">
            <w:pPr>
              <w:ind w:left="39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8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2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4F979D0" w14:textId="00F9B015" w:rsidR="00B34118" w:rsidRPr="00E535A3" w:rsidRDefault="009945D8">
            <w:pPr>
              <w:ind w:left="4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</w:t>
            </w:r>
          </w:p>
        </w:tc>
      </w:tr>
      <w:tr w:rsidR="007A4BDF" w:rsidRPr="00E535A3" w14:paraId="2ED92016" w14:textId="77777777">
        <w:trPr>
          <w:trHeight w:val="3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FD9556A" w14:textId="77777777" w:rsidR="00B34118" w:rsidRPr="00E535A3" w:rsidRDefault="009F6B93">
            <w:pPr>
              <w:ind w:left="2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Altered</w:t>
            </w:r>
            <w:proofErr w:type="spellEnd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bowel</w:t>
            </w:r>
            <w:proofErr w:type="spellEnd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habit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FAEC0B6" w14:textId="4F8022E4" w:rsidR="00B34118" w:rsidRPr="00E535A3" w:rsidRDefault="001C3F72">
            <w:pPr>
              <w:ind w:left="47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6.7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8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E23F409" w14:textId="54F5315D" w:rsidR="00B34118" w:rsidRPr="00E535A3" w:rsidRDefault="00153AED">
            <w:pPr>
              <w:ind w:left="47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3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455E904" w14:textId="496BF8C5" w:rsidR="00B34118" w:rsidRPr="00E535A3" w:rsidRDefault="009945D8" w:rsidP="00994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 xml:space="preserve">         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2</w:t>
            </w:r>
          </w:p>
        </w:tc>
      </w:tr>
      <w:tr w:rsidR="007A4BDF" w:rsidRPr="00E535A3" w14:paraId="21B3B4B6" w14:textId="77777777">
        <w:trPr>
          <w:trHeight w:val="338"/>
        </w:trPr>
        <w:tc>
          <w:tcPr>
            <w:tcW w:w="2836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5AB0B977" w14:textId="77777777" w:rsidR="00B34118" w:rsidRPr="00E535A3" w:rsidRDefault="009F6B93">
            <w:pPr>
              <w:ind w:left="46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Other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48C80364" w14:textId="423668E0" w:rsidR="00B34118" w:rsidRPr="00E535A3" w:rsidRDefault="009F6B93">
            <w:pPr>
              <w:ind w:left="47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</w:t>
            </w:r>
            <w:r w:rsidR="00AB6A5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3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3C36E227" w14:textId="275B8266" w:rsidR="00B34118" w:rsidRPr="00E535A3" w:rsidRDefault="00AB6A56">
            <w:pPr>
              <w:ind w:left="44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4.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1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C0C0C0"/>
          </w:tcPr>
          <w:p w14:paraId="208ECF4E" w14:textId="77777777" w:rsidR="00B34118" w:rsidRPr="00E535A3" w:rsidRDefault="009F6B93">
            <w:pPr>
              <w:ind w:left="408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</w:rPr>
              <w:t>&gt;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9</w:t>
            </w:r>
          </w:p>
        </w:tc>
      </w:tr>
      <w:tr w:rsidR="007A4BDF" w:rsidRPr="00E535A3" w14:paraId="1C219B64" w14:textId="77777777">
        <w:trPr>
          <w:trHeight w:val="344"/>
        </w:trPr>
        <w:tc>
          <w:tcPr>
            <w:tcW w:w="283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62867A3" w14:textId="77777777" w:rsidR="00B34118" w:rsidRPr="00E535A3" w:rsidRDefault="009F6B93">
            <w:pPr>
              <w:ind w:left="120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SAE</w:t>
            </w:r>
          </w:p>
        </w:tc>
        <w:tc>
          <w:tcPr>
            <w:tcW w:w="216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71C908F" w14:textId="2B8F602C" w:rsidR="00B34118" w:rsidRPr="00E535A3" w:rsidRDefault="009F6B93">
            <w:pPr>
              <w:ind w:left="471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0% (</w:t>
            </w:r>
            <w:r w:rsidR="00924D46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6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30</w:t>
            </w: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216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DE2AE90" w14:textId="2147C2AE" w:rsidR="00B34118" w:rsidRPr="00E535A3" w:rsidRDefault="008C2252">
            <w:pPr>
              <w:ind w:left="394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17.4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% (4/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23</w:t>
            </w:r>
            <w:r w:rsidR="009F6B93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C4FCABC" w14:textId="60A7597F" w:rsidR="00B34118" w:rsidRPr="00E535A3" w:rsidRDefault="009F6B93">
            <w:pPr>
              <w:ind w:left="563"/>
              <w:rPr>
                <w:rFonts w:ascii="Times New Roman" w:hAnsi="Times New Roman" w:cs="Times New Roman"/>
                <w:color w:val="000000" w:themeColor="text1"/>
              </w:rPr>
            </w:pPr>
            <w:r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0.</w:t>
            </w:r>
            <w:r w:rsidR="009945D8" w:rsidRPr="00E535A3">
              <w:rPr>
                <w:rFonts w:ascii="Times New Roman" w:eastAsia="Cambria" w:hAnsi="Times New Roman" w:cs="Times New Roman"/>
                <w:color w:val="000000" w:themeColor="text1"/>
                <w:sz w:val="20"/>
              </w:rPr>
              <w:t>7</w:t>
            </w:r>
          </w:p>
        </w:tc>
      </w:tr>
    </w:tbl>
    <w:p w14:paraId="50530001" w14:textId="77777777" w:rsidR="00B34118" w:rsidRPr="00E535A3" w:rsidRDefault="009F6B93">
      <w:pPr>
        <w:spacing w:after="34"/>
        <w:ind w:left="1507" w:right="1377" w:hanging="10"/>
        <w:rPr>
          <w:rFonts w:ascii="Times New Roman" w:hAnsi="Times New Roman" w:cs="Times New Roman"/>
          <w:color w:val="000000" w:themeColor="text1"/>
          <w:lang w:val="en-US"/>
        </w:rPr>
      </w:pP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 xml:space="preserve">Abbreviations: GI, gastrointestinal; AE, adverse events; </w:t>
      </w:r>
      <w:proofErr w:type="spellStart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>undif</w:t>
      </w:r>
      <w:proofErr w:type="spellEnd"/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 xml:space="preserve">., undifferentiated; SAE, serious adverse events </w:t>
      </w:r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vertAlign w:val="superscript"/>
          <w:lang w:val="en-US"/>
        </w:rPr>
        <w:t xml:space="preserve">a 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  <w:lang w:val="en-US"/>
        </w:rPr>
        <w:t>% (n)</w:t>
      </w:r>
    </w:p>
    <w:p w14:paraId="1B33F471" w14:textId="77777777" w:rsidR="00B34118" w:rsidRPr="00E535A3" w:rsidRDefault="009F6B93">
      <w:pPr>
        <w:spacing w:after="34"/>
        <w:ind w:left="1507" w:hanging="10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E535A3">
        <w:rPr>
          <w:rFonts w:ascii="Times New Roman" w:eastAsia="Cambria" w:hAnsi="Times New Roman" w:cs="Times New Roman"/>
          <w:i/>
          <w:color w:val="000000" w:themeColor="text1"/>
          <w:sz w:val="16"/>
          <w:vertAlign w:val="superscript"/>
        </w:rPr>
        <w:t>b</w:t>
      </w:r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>Fisher’s</w:t>
      </w:r>
      <w:proofErr w:type="spellEnd"/>
      <w:proofErr w:type="gramEnd"/>
      <w:r w:rsidRPr="00E535A3">
        <w:rPr>
          <w:rFonts w:ascii="Times New Roman" w:eastAsia="Cambria" w:hAnsi="Times New Roman" w:cs="Times New Roman"/>
          <w:color w:val="000000" w:themeColor="text1"/>
          <w:sz w:val="16"/>
        </w:rPr>
        <w:t xml:space="preserve"> exact test</w:t>
      </w:r>
    </w:p>
    <w:sectPr w:rsidR="00B34118" w:rsidRPr="00E535A3" w:rsidSect="007A4BDF">
      <w:pgSz w:w="15840" w:h="12240" w:orient="landscape"/>
      <w:pgMar w:top="1758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F72A2" w14:textId="77777777" w:rsidR="00E73F38" w:rsidRDefault="00E73F38" w:rsidP="007A4BDF">
      <w:pPr>
        <w:spacing w:after="0" w:line="240" w:lineRule="auto"/>
      </w:pPr>
      <w:r>
        <w:separator/>
      </w:r>
    </w:p>
  </w:endnote>
  <w:endnote w:type="continuationSeparator" w:id="0">
    <w:p w14:paraId="402A39C5" w14:textId="77777777" w:rsidR="00E73F38" w:rsidRDefault="00E73F38" w:rsidP="007A4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F5EA2" w14:textId="77777777" w:rsidR="00E73F38" w:rsidRDefault="00E73F38" w:rsidP="007A4BDF">
      <w:pPr>
        <w:spacing w:after="0" w:line="240" w:lineRule="auto"/>
      </w:pPr>
      <w:r>
        <w:separator/>
      </w:r>
    </w:p>
  </w:footnote>
  <w:footnote w:type="continuationSeparator" w:id="0">
    <w:p w14:paraId="2524AF4A" w14:textId="77777777" w:rsidR="00E73F38" w:rsidRDefault="00E73F38" w:rsidP="007A4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118"/>
    <w:rsid w:val="0002577D"/>
    <w:rsid w:val="00153AED"/>
    <w:rsid w:val="001C3F72"/>
    <w:rsid w:val="001C7232"/>
    <w:rsid w:val="002B2A1B"/>
    <w:rsid w:val="002C64ED"/>
    <w:rsid w:val="003115D8"/>
    <w:rsid w:val="0048716C"/>
    <w:rsid w:val="00494954"/>
    <w:rsid w:val="004F1C05"/>
    <w:rsid w:val="005267E7"/>
    <w:rsid w:val="0053608E"/>
    <w:rsid w:val="007A4BDF"/>
    <w:rsid w:val="007D58C7"/>
    <w:rsid w:val="008846A6"/>
    <w:rsid w:val="008C2252"/>
    <w:rsid w:val="008D1D4A"/>
    <w:rsid w:val="00924D46"/>
    <w:rsid w:val="009945D8"/>
    <w:rsid w:val="009F6B93"/>
    <w:rsid w:val="00AB6A56"/>
    <w:rsid w:val="00AE5D39"/>
    <w:rsid w:val="00B34118"/>
    <w:rsid w:val="00C27FAF"/>
    <w:rsid w:val="00C56BC8"/>
    <w:rsid w:val="00C81755"/>
    <w:rsid w:val="00CC166B"/>
    <w:rsid w:val="00CC4FE8"/>
    <w:rsid w:val="00D1308C"/>
    <w:rsid w:val="00E535A3"/>
    <w:rsid w:val="00E73F38"/>
    <w:rsid w:val="00EC6AD7"/>
    <w:rsid w:val="00FD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474CD6"/>
  <w15:docId w15:val="{89928B88-594C-4D57-92F2-BC325D92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fr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8846A6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C6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AD7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AD7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4B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BDF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A4B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BDF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570</Words>
  <Characters>2776</Characters>
  <Application>Microsoft Office Word</Application>
  <DocSecurity>0</DocSecurity>
  <Lines>396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 Keyvan</dc:creator>
  <cp:keywords/>
  <cp:lastModifiedBy>Moser Keyvan</cp:lastModifiedBy>
  <cp:revision>31</cp:revision>
  <dcterms:created xsi:type="dcterms:W3CDTF">2024-12-03T16:52:00Z</dcterms:created>
  <dcterms:modified xsi:type="dcterms:W3CDTF">2025-06-02T15:15:00Z</dcterms:modified>
</cp:coreProperties>
</file>